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B4F" w:rsidRPr="00D365BC" w:rsidRDefault="00991B4F" w:rsidP="000932B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noProof/>
          <w:lang w:val="en-US" w:eastAsia="de-DE"/>
        </w:rPr>
      </w:pPr>
      <w:r w:rsidRPr="00D365BC"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  <w:t>pFhaGI-gfp-CmR</w:t>
      </w:r>
      <w:r w:rsidR="003154E8" w:rsidRPr="00D365BC"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  <w:t xml:space="preserve"> Vector Map</w:t>
      </w:r>
    </w:p>
    <w:p w:rsidR="009B3902" w:rsidRPr="00D365BC" w:rsidRDefault="000932B6">
      <w:pPr>
        <w:rPr>
          <w:rFonts w:ascii="Times New Roman" w:hAnsi="Times New Roman" w:cs="Times New Roman"/>
        </w:rPr>
      </w:pPr>
      <w:r w:rsidRPr="00D365BC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222B779" wp14:editId="08E550A9">
            <wp:extent cx="5760000" cy="52776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59" b="16855"/>
                    <a:stretch/>
                  </pic:blipFill>
                  <pic:spPr bwMode="auto">
                    <a:xfrm>
                      <a:off x="0" y="0"/>
                      <a:ext cx="5760000" cy="52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14A8" w:rsidRPr="00D365BC" w:rsidRDefault="00B714A8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4408"/>
        <w:gridCol w:w="2454"/>
      </w:tblGrid>
      <w:tr w:rsidR="001368A5" w:rsidRPr="00D365BC" w:rsidTr="00562BFB">
        <w:tc>
          <w:tcPr>
            <w:tcW w:w="2829" w:type="dxa"/>
          </w:tcPr>
          <w:p w:rsidR="001368A5" w:rsidRPr="00D365BC" w:rsidRDefault="001368A5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616" w:type="dxa"/>
          </w:tcPr>
          <w:p w:rsidR="001368A5" w:rsidRPr="00D365BC" w:rsidRDefault="001368A5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sequence</w:t>
            </w:r>
            <w:r w:rsidR="003154E8" w:rsidRPr="00D365BC">
              <w:rPr>
                <w:rFonts w:ascii="Times New Roman" w:hAnsi="Times New Roman" w:cs="Times New Roman"/>
                <w:b/>
              </w:rPr>
              <w:t xml:space="preserve"> (5‘- 3‘</w:t>
            </w:r>
          </w:p>
        </w:tc>
        <w:tc>
          <w:tcPr>
            <w:tcW w:w="2843" w:type="dxa"/>
          </w:tcPr>
          <w:p w:rsidR="001368A5" w:rsidRPr="00D365BC" w:rsidRDefault="001368A5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 xml:space="preserve">primer position </w:t>
            </w:r>
          </w:p>
        </w:tc>
      </w:tr>
      <w:tr w:rsidR="001368A5" w:rsidRPr="00D365BC" w:rsidTr="00562BFB">
        <w:tc>
          <w:tcPr>
            <w:tcW w:w="2829" w:type="dxa"/>
          </w:tcPr>
          <w:p w:rsidR="001368A5" w:rsidRPr="00D365BC" w:rsidRDefault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U</w:t>
            </w:r>
          </w:p>
        </w:tc>
        <w:tc>
          <w:tcPr>
            <w:tcW w:w="3616" w:type="dxa"/>
          </w:tcPr>
          <w:p w:rsidR="001368A5" w:rsidRPr="00D365BC" w:rsidRDefault="003154E8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TAAAACGACGGCCAGT</w:t>
            </w:r>
          </w:p>
        </w:tc>
        <w:tc>
          <w:tcPr>
            <w:tcW w:w="2843" w:type="dxa"/>
          </w:tcPr>
          <w:p w:rsidR="001368A5" w:rsidRPr="00D365BC" w:rsidRDefault="00D12E84" w:rsidP="00341280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76</w:t>
            </w:r>
            <w:r w:rsidR="00341280" w:rsidRPr="00D365BC">
              <w:rPr>
                <w:rFonts w:ascii="Times New Roman" w:hAnsi="Times New Roman" w:cs="Times New Roman"/>
              </w:rPr>
              <w:t>50</w:t>
            </w:r>
            <w:r w:rsidR="003154E8" w:rsidRPr="00D365BC">
              <w:rPr>
                <w:rFonts w:ascii="Times New Roman" w:hAnsi="Times New Roman" w:cs="Times New Roman"/>
              </w:rPr>
              <w:t xml:space="preserve">- </w:t>
            </w:r>
            <w:r w:rsidR="00DF7F8E" w:rsidRPr="00D365BC">
              <w:rPr>
                <w:rFonts w:ascii="Times New Roman" w:hAnsi="Times New Roman" w:cs="Times New Roman"/>
              </w:rPr>
              <w:t>76</w:t>
            </w:r>
            <w:r w:rsidR="00341280" w:rsidRPr="00D365BC">
              <w:rPr>
                <w:rFonts w:ascii="Times New Roman" w:hAnsi="Times New Roman" w:cs="Times New Roman"/>
              </w:rPr>
              <w:t>65</w:t>
            </w:r>
          </w:p>
        </w:tc>
      </w:tr>
      <w:tr w:rsidR="001368A5" w:rsidRPr="00D365BC" w:rsidTr="00562BFB">
        <w:tc>
          <w:tcPr>
            <w:tcW w:w="2829" w:type="dxa"/>
          </w:tcPr>
          <w:p w:rsidR="001368A5" w:rsidRPr="00D365BC" w:rsidRDefault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R</w:t>
            </w:r>
          </w:p>
        </w:tc>
        <w:tc>
          <w:tcPr>
            <w:tcW w:w="3616" w:type="dxa"/>
          </w:tcPr>
          <w:p w:rsidR="001368A5" w:rsidRPr="00D365BC" w:rsidRDefault="001368A5" w:rsidP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GAAACAGCTATGACCATG</w:t>
            </w:r>
          </w:p>
        </w:tc>
        <w:tc>
          <w:tcPr>
            <w:tcW w:w="2843" w:type="dxa"/>
          </w:tcPr>
          <w:p w:rsidR="001368A5" w:rsidRPr="00D365BC" w:rsidRDefault="00BF58D4" w:rsidP="00341280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4</w:t>
            </w:r>
            <w:r w:rsidR="00DF7F8E" w:rsidRPr="00D365BC">
              <w:rPr>
                <w:rFonts w:ascii="Times New Roman" w:hAnsi="Times New Roman" w:cs="Times New Roman"/>
              </w:rPr>
              <w:t>7</w:t>
            </w:r>
            <w:r w:rsidR="00341280" w:rsidRPr="00D365BC">
              <w:rPr>
                <w:rFonts w:ascii="Times New Roman" w:hAnsi="Times New Roman" w:cs="Times New Roman"/>
              </w:rPr>
              <w:t>06</w:t>
            </w:r>
            <w:r w:rsidRPr="00D365BC">
              <w:rPr>
                <w:rFonts w:ascii="Times New Roman" w:hAnsi="Times New Roman" w:cs="Times New Roman"/>
              </w:rPr>
              <w:t xml:space="preserve">- </w:t>
            </w:r>
            <w:r w:rsidR="00DF7F8E" w:rsidRPr="00D365BC">
              <w:rPr>
                <w:rFonts w:ascii="Times New Roman" w:hAnsi="Times New Roman" w:cs="Times New Roman"/>
              </w:rPr>
              <w:t>4</w:t>
            </w:r>
            <w:r w:rsidR="00341280" w:rsidRPr="00D365BC">
              <w:rPr>
                <w:rFonts w:ascii="Times New Roman" w:hAnsi="Times New Roman" w:cs="Times New Roman"/>
              </w:rPr>
              <w:t>688</w:t>
            </w:r>
          </w:p>
        </w:tc>
      </w:tr>
      <w:tr w:rsidR="001368A5" w:rsidRPr="00D365BC" w:rsidTr="00562BFB">
        <w:tc>
          <w:tcPr>
            <w:tcW w:w="2829" w:type="dxa"/>
          </w:tcPr>
          <w:p w:rsidR="001368A5" w:rsidRPr="00D365BC" w:rsidRDefault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2**</w:t>
            </w:r>
          </w:p>
        </w:tc>
        <w:tc>
          <w:tcPr>
            <w:tcW w:w="3616" w:type="dxa"/>
          </w:tcPr>
          <w:p w:rsidR="001368A5" w:rsidRPr="00D365BC" w:rsidRDefault="001368A5" w:rsidP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ATTAGCAATGAGTTAGCTTGTTGCT</w:t>
            </w:r>
          </w:p>
        </w:tc>
        <w:tc>
          <w:tcPr>
            <w:tcW w:w="2843" w:type="dxa"/>
          </w:tcPr>
          <w:p w:rsidR="001368A5" w:rsidRPr="00D365BC" w:rsidRDefault="00D12E84" w:rsidP="00DF7F8E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39</w:t>
            </w:r>
            <w:r w:rsidR="00DF7F8E" w:rsidRPr="00D365BC">
              <w:rPr>
                <w:rFonts w:ascii="Times New Roman" w:hAnsi="Times New Roman" w:cs="Times New Roman"/>
              </w:rPr>
              <w:t>8</w:t>
            </w:r>
            <w:r w:rsidR="003154E8" w:rsidRPr="00D365BC">
              <w:rPr>
                <w:rFonts w:ascii="Times New Roman" w:hAnsi="Times New Roman" w:cs="Times New Roman"/>
              </w:rPr>
              <w:t xml:space="preserve">- </w:t>
            </w:r>
            <w:r w:rsidRPr="00D365BC">
              <w:rPr>
                <w:rFonts w:ascii="Times New Roman" w:hAnsi="Times New Roman" w:cs="Times New Roman"/>
              </w:rPr>
              <w:t>373</w:t>
            </w:r>
          </w:p>
        </w:tc>
      </w:tr>
      <w:tr w:rsidR="001368A5" w:rsidRPr="00D365BC" w:rsidTr="00562BFB">
        <w:tc>
          <w:tcPr>
            <w:tcW w:w="2829" w:type="dxa"/>
          </w:tcPr>
          <w:p w:rsidR="001368A5" w:rsidRPr="00D365BC" w:rsidRDefault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3*</w:t>
            </w:r>
          </w:p>
        </w:tc>
        <w:tc>
          <w:tcPr>
            <w:tcW w:w="3616" w:type="dxa"/>
          </w:tcPr>
          <w:p w:rsidR="001368A5" w:rsidRPr="00D365BC" w:rsidRDefault="001368A5" w:rsidP="001368A5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CTGAGAATTAAGCCACTTATATCAGAAT</w:t>
            </w:r>
          </w:p>
        </w:tc>
        <w:tc>
          <w:tcPr>
            <w:tcW w:w="2843" w:type="dxa"/>
          </w:tcPr>
          <w:p w:rsidR="001368A5" w:rsidRPr="00D365BC" w:rsidRDefault="003154E8" w:rsidP="00341280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4</w:t>
            </w:r>
            <w:r w:rsidR="00D12E84" w:rsidRPr="00D365BC">
              <w:rPr>
                <w:rFonts w:ascii="Times New Roman" w:hAnsi="Times New Roman" w:cs="Times New Roman"/>
              </w:rPr>
              <w:t>2</w:t>
            </w:r>
            <w:r w:rsidR="00341280" w:rsidRPr="00D365BC">
              <w:rPr>
                <w:rFonts w:ascii="Times New Roman" w:hAnsi="Times New Roman" w:cs="Times New Roman"/>
              </w:rPr>
              <w:t>52</w:t>
            </w:r>
            <w:r w:rsidRPr="00D365BC">
              <w:rPr>
                <w:rFonts w:ascii="Times New Roman" w:hAnsi="Times New Roman" w:cs="Times New Roman"/>
              </w:rPr>
              <w:t>- 4</w:t>
            </w:r>
            <w:r w:rsidR="00341280" w:rsidRPr="00D365BC">
              <w:rPr>
                <w:rFonts w:ascii="Times New Roman" w:hAnsi="Times New Roman" w:cs="Times New Roman"/>
              </w:rPr>
              <w:t>279</w:t>
            </w:r>
          </w:p>
        </w:tc>
      </w:tr>
    </w:tbl>
    <w:p w:rsidR="00B714A8" w:rsidRPr="00D365BC" w:rsidRDefault="00B714A8">
      <w:pPr>
        <w:rPr>
          <w:rFonts w:ascii="Times New Roman" w:hAnsi="Times New Roman" w:cs="Times New Roman"/>
        </w:rPr>
      </w:pPr>
    </w:p>
    <w:p w:rsidR="00341280" w:rsidRPr="00D365BC" w:rsidRDefault="00341280" w:rsidP="00341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Enzymes that do not cut:</w:t>
      </w:r>
    </w:p>
    <w:p w:rsidR="00341280" w:rsidRPr="00D365BC" w:rsidRDefault="00341280" w:rsidP="00341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_________________________________________________________</w:t>
      </w:r>
    </w:p>
    <w:p w:rsidR="00341280" w:rsidRPr="00D365BC" w:rsidRDefault="00341280" w:rsidP="003412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AarI, AatII, Acc65I, AfeI, AhdI, AscI, AvrII, BaeI, BaeI, BbvCI, BcgI, BcgI, BglII, BmgBI, BmtI, BplI, BseRI, BsgI, BsiWI, BspMI, BssHII, BstEII, BstXI, Bsu36I, EcoRV, FseI, FspAI, KpnI, MluI, NheI, PmeI, PpuMI, PshAI, PsrI, PsrI, RsrII, SanDI, SexAI, SfiI, SgrAI, SrfI, XcmI, XhoI, ZraI</w:t>
      </w:r>
    </w:p>
    <w:p w:rsidR="00562BFB" w:rsidRPr="00D365BC" w:rsidRDefault="00562BFB" w:rsidP="00341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  <w:sectPr w:rsidR="00562BFB" w:rsidRPr="00D365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D6AF3" w:rsidRPr="00D365BC" w:rsidRDefault="00FE28C7" w:rsidP="000932B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noProof/>
          <w:lang w:eastAsia="de-DE"/>
        </w:rPr>
      </w:pPr>
      <w:r w:rsidRPr="00D365BC">
        <w:rPr>
          <w:rFonts w:ascii="Times New Roman" w:hAnsi="Times New Roman" w:cs="Times New Roman"/>
          <w:b/>
          <w:noProof/>
          <w:sz w:val="32"/>
          <w:szCs w:val="32"/>
          <w:u w:val="single"/>
          <w:lang w:eastAsia="de-DE"/>
        </w:rPr>
        <w:lastRenderedPageBreak/>
        <w:t>p</w:t>
      </w:r>
      <w:r w:rsidR="00562BFB" w:rsidRPr="00D365BC">
        <w:rPr>
          <w:rFonts w:ascii="Times New Roman" w:hAnsi="Times New Roman" w:cs="Times New Roman"/>
          <w:b/>
          <w:noProof/>
          <w:sz w:val="32"/>
          <w:szCs w:val="32"/>
          <w:u w:val="single"/>
          <w:lang w:eastAsia="de-DE"/>
        </w:rPr>
        <w:t>FIV1-Val Vector Map</w:t>
      </w:r>
    </w:p>
    <w:p w:rsidR="000D6AF3" w:rsidRPr="00D365BC" w:rsidRDefault="000932B6" w:rsidP="000D6AF3">
      <w:pPr>
        <w:rPr>
          <w:rFonts w:ascii="Times New Roman" w:hAnsi="Times New Roman" w:cs="Times New Roman"/>
        </w:rPr>
      </w:pPr>
      <w:r w:rsidRPr="00D365BC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054239C" wp14:editId="16E6FBB2">
            <wp:extent cx="5760720" cy="578167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8" b="15220"/>
                    <a:stretch/>
                  </pic:blipFill>
                  <pic:spPr bwMode="auto">
                    <a:xfrm>
                      <a:off x="0" y="0"/>
                      <a:ext cx="5760720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6AF3" w:rsidRPr="00D365BC" w:rsidRDefault="000D6AF3" w:rsidP="000D6AF3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7"/>
        <w:gridCol w:w="4408"/>
        <w:gridCol w:w="2453"/>
      </w:tblGrid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sequence (5‘- 3‘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 xml:space="preserve">primer position 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U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TAAAACGACGGCCAG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7675- 7691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R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GAAACAGCTATGACCATG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4731- 4713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2**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ATTAGCAATGAGTTAGCTTGTTGC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398- 373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3*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CTGAGAATTAAGCCACTTATATCAGAA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4277- 4304</w:t>
            </w:r>
          </w:p>
        </w:tc>
      </w:tr>
    </w:tbl>
    <w:p w:rsidR="000D6AF3" w:rsidRPr="00D365BC" w:rsidRDefault="000D6AF3" w:rsidP="000D6AF3">
      <w:pPr>
        <w:rPr>
          <w:rFonts w:ascii="Times New Roman" w:hAnsi="Times New Roman" w:cs="Times New Roman"/>
        </w:rPr>
      </w:pPr>
    </w:p>
    <w:p w:rsidR="000D6AF3" w:rsidRPr="00D365BC" w:rsidRDefault="000D6AF3" w:rsidP="000D6A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Enzymes that do not cut:</w:t>
      </w:r>
    </w:p>
    <w:p w:rsidR="000D6AF3" w:rsidRPr="00D365BC" w:rsidRDefault="000D6AF3" w:rsidP="000D6A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_________________________________________________________</w:t>
      </w:r>
    </w:p>
    <w:p w:rsidR="000D6AF3" w:rsidRPr="00D365BC" w:rsidRDefault="000D6AF3" w:rsidP="000D6A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AarI, AfeI, AhdI, AscI, AvrII, BaeI, BaeI, BbvCI, BcgI, BcgI, BglII, BmgBI, BplI, BseRI, BsgI, BsiWI, BspMI, BssHII, BstEII, BstXI, Bsu36I, FseI, FspAI, MluI, PmeI, PpuMI, PshAI, PsrI, PsrI, RsrII, SanDI, SexAI, SfiI, SgrAI, SrfI, XcmI, XhoI</w:t>
      </w:r>
    </w:p>
    <w:p w:rsidR="00562BFB" w:rsidRPr="00D365BC" w:rsidRDefault="00562BFB" w:rsidP="000932B6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  <w:sectPr w:rsidR="00562BFB" w:rsidRPr="00D365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263A3" w:rsidRDefault="00D263A3" w:rsidP="000932B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</w:pPr>
      <w:r w:rsidRPr="00D263A3">
        <w:rPr>
          <w:rFonts w:ascii="Times New Roman" w:hAnsi="Times New Roman" w:cs="Times New Roman"/>
          <w:noProof/>
          <w:lang w:val="en-US" w:eastAsia="de-DE"/>
        </w:rPr>
        <w:lastRenderedPageBreak/>
        <w:t xml:space="preserve"> </w:t>
      </w:r>
      <w:r w:rsidRPr="00D263A3"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  <w:t>Restriction digestion of pFIV-Val vectors</w:t>
      </w:r>
    </w:p>
    <w:p w:rsidR="00D263A3" w:rsidRDefault="00AD2197" w:rsidP="00D263A3">
      <w:p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</w:pPr>
      <w:r>
        <w:rPr>
          <w:rFonts w:ascii="Times New Roman" w:hAnsi="Times New Roman" w:cs="Times New Roman"/>
          <w:b/>
          <w:noProof/>
          <w:sz w:val="32"/>
          <w:szCs w:val="32"/>
          <w:u w:val="single"/>
          <w:lang w:eastAsia="de-DE"/>
        </w:rPr>
        <w:drawing>
          <wp:inline distT="0" distB="0" distL="0" distR="0">
            <wp:extent cx="5314950" cy="5477704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 S1c_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15" cy="548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3A3" w:rsidRDefault="00DB02B6" w:rsidP="00D263A3">
      <w:p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</w:pP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Since all three forms of the vector are present in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E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restriction digestion of pFIV-1 Val with two enzymes (e.g. SacI/NheI) led to more than the two bands expected, in this case the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gf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gene (~1.4 kb) and the complete construct without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gfp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(~6.4 kb). Since the restriction sites are located on the part of the vector that forms the episomal form, an additional band representing the episomal form (without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gfp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s present (~3.1 kb). A further band is formed by the 'empty' vector, so that in this case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band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obtained when cutting pFIV1-Val (see </w:t>
      </w:r>
      <w:r w:rsidRPr="00636172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Pr="00583827">
        <w:rPr>
          <w:rFonts w:ascii="Times New Roman" w:hAnsi="Times New Roman" w:cs="Times New Roman"/>
          <w:sz w:val="24"/>
          <w:szCs w:val="24"/>
          <w:lang w:val="en-US"/>
        </w:rPr>
        <w:t>S1C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B02B6" w:rsidRDefault="00DB02B6" w:rsidP="00D263A3">
      <w:p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</w:pPr>
    </w:p>
    <w:p w:rsidR="00DB02B6" w:rsidRDefault="00DB02B6" w:rsidP="00D263A3">
      <w:p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</w:pPr>
    </w:p>
    <w:p w:rsidR="00D263A3" w:rsidRPr="00D263A3" w:rsidRDefault="00D263A3" w:rsidP="00D263A3">
      <w:pPr>
        <w:rPr>
          <w:rFonts w:ascii="Times New Roman" w:hAnsi="Times New Roman" w:cs="Times New Roman"/>
          <w:b/>
          <w:noProof/>
          <w:sz w:val="32"/>
          <w:szCs w:val="32"/>
          <w:u w:val="single"/>
          <w:lang w:val="en-US" w:eastAsia="de-DE"/>
        </w:rPr>
        <w:sectPr w:rsidR="00D263A3" w:rsidRPr="00D263A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D6AF3" w:rsidRPr="00D263A3" w:rsidRDefault="00F73A1E" w:rsidP="00D263A3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noProof/>
          <w:lang w:val="en-US" w:eastAsia="de-DE"/>
        </w:rPr>
      </w:pPr>
      <w:r w:rsidRPr="00D263A3">
        <w:rPr>
          <w:rFonts w:ascii="Times New Roman" w:hAnsi="Times New Roman" w:cs="Times New Roman"/>
          <w:b/>
          <w:noProof/>
          <w:sz w:val="32"/>
          <w:szCs w:val="32"/>
          <w:u w:val="single"/>
          <w:lang w:eastAsia="de-DE"/>
        </w:rPr>
        <w:lastRenderedPageBreak/>
        <w:t>p</w:t>
      </w:r>
      <w:r w:rsidR="00562BFB" w:rsidRPr="00D263A3">
        <w:rPr>
          <w:rFonts w:ascii="Times New Roman" w:hAnsi="Times New Roman" w:cs="Times New Roman"/>
          <w:b/>
          <w:noProof/>
          <w:sz w:val="32"/>
          <w:szCs w:val="32"/>
          <w:u w:val="single"/>
          <w:lang w:eastAsia="de-DE"/>
        </w:rPr>
        <w:t>FIV2-Val Vector Map</w:t>
      </w:r>
    </w:p>
    <w:p w:rsidR="000D6AF3" w:rsidRPr="00D365BC" w:rsidRDefault="000932B6" w:rsidP="000D6AF3">
      <w:pPr>
        <w:rPr>
          <w:rFonts w:ascii="Times New Roman" w:hAnsi="Times New Roman" w:cs="Times New Roman"/>
        </w:rPr>
      </w:pPr>
      <w:r w:rsidRPr="00D365BC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9EBB077" wp14:editId="41DDB386">
            <wp:extent cx="5760720" cy="6000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3" b="15220"/>
                    <a:stretch/>
                  </pic:blipFill>
                  <pic:spPr bwMode="auto">
                    <a:xfrm>
                      <a:off x="0" y="0"/>
                      <a:ext cx="576072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6AF3" w:rsidRPr="00D365BC" w:rsidRDefault="000D6AF3" w:rsidP="000D6AF3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7"/>
        <w:gridCol w:w="4408"/>
        <w:gridCol w:w="2453"/>
      </w:tblGrid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>primer sequence (5‘- 3‘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  <w:b/>
              </w:rPr>
            </w:pPr>
            <w:r w:rsidRPr="00D365BC">
              <w:rPr>
                <w:rFonts w:ascii="Times New Roman" w:hAnsi="Times New Roman" w:cs="Times New Roman"/>
                <w:b/>
              </w:rPr>
              <w:t xml:space="preserve">primer position 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U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TAAAACGACGGCCAG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6930- 6946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M13 R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GGAAACAGCTATGACCATG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3986- 3968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2**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ATTAGCAATGAGTTAGCTTGTTGC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398- 373</w:t>
            </w:r>
          </w:p>
        </w:tc>
      </w:tr>
      <w:tr w:rsidR="000D6AF3" w:rsidRPr="00D365BC" w:rsidTr="00BF3F1B">
        <w:tc>
          <w:tcPr>
            <w:tcW w:w="3070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Fha 3*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CTGAGAATTAAGCCACTTATATCAGAAT</w:t>
            </w:r>
          </w:p>
        </w:tc>
        <w:tc>
          <w:tcPr>
            <w:tcW w:w="3071" w:type="dxa"/>
          </w:tcPr>
          <w:p w:rsidR="000D6AF3" w:rsidRPr="00D365BC" w:rsidRDefault="000D6AF3" w:rsidP="00BF3F1B">
            <w:pPr>
              <w:rPr>
                <w:rFonts w:ascii="Times New Roman" w:hAnsi="Times New Roman" w:cs="Times New Roman"/>
              </w:rPr>
            </w:pPr>
            <w:r w:rsidRPr="00D365BC">
              <w:rPr>
                <w:rFonts w:ascii="Times New Roman" w:hAnsi="Times New Roman" w:cs="Times New Roman"/>
              </w:rPr>
              <w:t>3532- 3559</w:t>
            </w:r>
          </w:p>
        </w:tc>
      </w:tr>
    </w:tbl>
    <w:p w:rsidR="000D6AF3" w:rsidRPr="00D365BC" w:rsidRDefault="000D6AF3" w:rsidP="000D6AF3">
      <w:pPr>
        <w:rPr>
          <w:rFonts w:ascii="Times New Roman" w:hAnsi="Times New Roman" w:cs="Times New Roman"/>
        </w:rPr>
      </w:pPr>
    </w:p>
    <w:p w:rsidR="000D6AF3" w:rsidRPr="00D365BC" w:rsidRDefault="000D6AF3" w:rsidP="000D6A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Enzymes that do not cut:</w:t>
      </w:r>
    </w:p>
    <w:p w:rsidR="000D6AF3" w:rsidRPr="00D365BC" w:rsidRDefault="000D6AF3" w:rsidP="000D6A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_________________________________________________________</w:t>
      </w:r>
    </w:p>
    <w:p w:rsidR="00D365BC" w:rsidRDefault="000D6AF3" w:rsidP="00BF78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D365BC">
        <w:rPr>
          <w:rFonts w:ascii="Times New Roman" w:hAnsi="Times New Roman" w:cs="Times New Roman"/>
          <w:color w:val="000000"/>
          <w:lang w:val="en-US"/>
        </w:rPr>
        <w:t>AarI, AfeI, AhdI, AscI, AvrII, BbsI, BbvCI, BcgI, BcgI, BglII, BmgBI, BsaI, BseRI, BsiWI, BssHII, BstEII, BstXI, Bsu36I, FseI, FspAI, MfeI, MluI, PmeI, PmlI, PpuMI, PshAI, PsrI, PsrI, RsrII, SacII, SanDI, SexAI, SfiI, SgrAI, SrfI, XcmI, XhoI</w:t>
      </w:r>
    </w:p>
    <w:p w:rsidR="00F0367D" w:rsidRDefault="00F0367D" w:rsidP="00BF78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</w:p>
    <w:p w:rsidR="00F0367D" w:rsidRPr="003D5337" w:rsidRDefault="00F0367D" w:rsidP="00F036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33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1: Detailed vector maps of FhaGI-derived vectors.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Given are vector maps for the different versions of the vector. Antibiotic resistance cassettes for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anamycin (KmR) an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hloramphenicol (CmR) are given in green; yellow triangles represent tRNA-Val and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at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promotors are shown in blue; the integrase gene is shown in red; the MCS is given in oran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Sac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gene is shown in pink; the FIV part of the vectors that integrates into the genome of </w:t>
      </w:r>
      <w:r w:rsidRPr="003D5337">
        <w:rPr>
          <w:rFonts w:ascii="Times New Roman" w:hAnsi="Times New Roman" w:cs="Times New Roman"/>
          <w:i/>
          <w:sz w:val="24"/>
          <w:szCs w:val="24"/>
          <w:lang w:val="en-US"/>
        </w:rPr>
        <w:t>Francisella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transformants is highlighted by a yellow line; primer binding sites are indicated by blue arrow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restriction sites of the MCS and others used in this study are indicated. Primer binding positions are given in the table below each map; restriction enzymes that do not cut the vectors are given in a list below each vector version. A) vector map of pFhaGI-gfp-CmR, B) vector map of pFIV1-Val, C)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estriction digestion of the </w:t>
      </w:r>
      <w:bookmarkStart w:id="0" w:name="_GoBack"/>
      <w:bookmarkEnd w:id="0"/>
      <w:r w:rsidR="00E0407A" w:rsidRPr="003D533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0407A">
        <w:rPr>
          <w:rFonts w:ascii="Times New Roman" w:hAnsi="Times New Roman" w:cs="Times New Roman"/>
          <w:sz w:val="24"/>
          <w:szCs w:val="24"/>
          <w:lang w:val="en-US"/>
        </w:rPr>
        <w:t xml:space="preserve">wo 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>pFIV-Val vectors with NheI/SacI. *, desired fragment; °, episomal form; [], empty vector; x, cut-out fragment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D5337">
        <w:rPr>
          <w:rFonts w:ascii="Times New Roman" w:hAnsi="Times New Roman" w:cs="Times New Roman"/>
          <w:sz w:val="24"/>
          <w:szCs w:val="24"/>
          <w:lang w:val="en-US"/>
        </w:rPr>
        <w:t xml:space="preserve"> D) vector map of pFIV2-Val. </w:t>
      </w:r>
    </w:p>
    <w:p w:rsidR="00F0367D" w:rsidRPr="00BF7877" w:rsidRDefault="00F0367D" w:rsidP="00BF78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32"/>
          <w:szCs w:val="32"/>
          <w:u w:val="single"/>
          <w:lang w:val="en-US"/>
        </w:rPr>
      </w:pPr>
    </w:p>
    <w:sectPr w:rsidR="00F0367D" w:rsidRPr="00BF7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797689"/>
    <w:multiLevelType w:val="hybridMultilevel"/>
    <w:tmpl w:val="7EBC50E4"/>
    <w:lvl w:ilvl="0" w:tplc="90AA6DB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32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765214"/>
    <w:multiLevelType w:val="hybridMultilevel"/>
    <w:tmpl w:val="BA2E0524"/>
    <w:lvl w:ilvl="0" w:tplc="3126CC9A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32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842005"/>
    <w:multiLevelType w:val="hybridMultilevel"/>
    <w:tmpl w:val="32FC5DE6"/>
    <w:lvl w:ilvl="0" w:tplc="92A4155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3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59"/>
    <w:rsid w:val="0000251A"/>
    <w:rsid w:val="000264DB"/>
    <w:rsid w:val="00035920"/>
    <w:rsid w:val="000368F3"/>
    <w:rsid w:val="00075780"/>
    <w:rsid w:val="000868EE"/>
    <w:rsid w:val="00087DDE"/>
    <w:rsid w:val="0009195B"/>
    <w:rsid w:val="000932B6"/>
    <w:rsid w:val="000A33F3"/>
    <w:rsid w:val="000D6AF3"/>
    <w:rsid w:val="00101768"/>
    <w:rsid w:val="00105C78"/>
    <w:rsid w:val="00106203"/>
    <w:rsid w:val="00112717"/>
    <w:rsid w:val="00120E37"/>
    <w:rsid w:val="00125AA8"/>
    <w:rsid w:val="00127F85"/>
    <w:rsid w:val="0013233E"/>
    <w:rsid w:val="00134563"/>
    <w:rsid w:val="001368A5"/>
    <w:rsid w:val="00137FE9"/>
    <w:rsid w:val="00160692"/>
    <w:rsid w:val="001A426C"/>
    <w:rsid w:val="001A4542"/>
    <w:rsid w:val="001A4ECB"/>
    <w:rsid w:val="001B232B"/>
    <w:rsid w:val="001B4228"/>
    <w:rsid w:val="001C4603"/>
    <w:rsid w:val="001C4B48"/>
    <w:rsid w:val="001C72A2"/>
    <w:rsid w:val="001E1FF6"/>
    <w:rsid w:val="001F272E"/>
    <w:rsid w:val="001F5471"/>
    <w:rsid w:val="002002B8"/>
    <w:rsid w:val="00202050"/>
    <w:rsid w:val="002155D5"/>
    <w:rsid w:val="00231A62"/>
    <w:rsid w:val="0025286F"/>
    <w:rsid w:val="002533A1"/>
    <w:rsid w:val="0026149D"/>
    <w:rsid w:val="00264183"/>
    <w:rsid w:val="00284448"/>
    <w:rsid w:val="00285D77"/>
    <w:rsid w:val="002B4CCE"/>
    <w:rsid w:val="002E1831"/>
    <w:rsid w:val="00301A9B"/>
    <w:rsid w:val="00312BA0"/>
    <w:rsid w:val="00313418"/>
    <w:rsid w:val="003154E8"/>
    <w:rsid w:val="0032119C"/>
    <w:rsid w:val="00326224"/>
    <w:rsid w:val="00341280"/>
    <w:rsid w:val="0037002A"/>
    <w:rsid w:val="00376E3D"/>
    <w:rsid w:val="00392A68"/>
    <w:rsid w:val="003B026B"/>
    <w:rsid w:val="003C2BC2"/>
    <w:rsid w:val="00403392"/>
    <w:rsid w:val="004167A4"/>
    <w:rsid w:val="00426DF8"/>
    <w:rsid w:val="00454191"/>
    <w:rsid w:val="00463DA2"/>
    <w:rsid w:val="00475A05"/>
    <w:rsid w:val="00487FCF"/>
    <w:rsid w:val="004913C9"/>
    <w:rsid w:val="00493834"/>
    <w:rsid w:val="004979D9"/>
    <w:rsid w:val="004A74A4"/>
    <w:rsid w:val="004B1804"/>
    <w:rsid w:val="004B5401"/>
    <w:rsid w:val="004E0C37"/>
    <w:rsid w:val="00502BC6"/>
    <w:rsid w:val="005145A6"/>
    <w:rsid w:val="00515BC9"/>
    <w:rsid w:val="0054369D"/>
    <w:rsid w:val="00562BFB"/>
    <w:rsid w:val="00565325"/>
    <w:rsid w:val="00571AED"/>
    <w:rsid w:val="00585D2F"/>
    <w:rsid w:val="00591EAE"/>
    <w:rsid w:val="005B0FF7"/>
    <w:rsid w:val="005C254C"/>
    <w:rsid w:val="005D7B0A"/>
    <w:rsid w:val="005E171B"/>
    <w:rsid w:val="005E5A62"/>
    <w:rsid w:val="006011EC"/>
    <w:rsid w:val="00615378"/>
    <w:rsid w:val="00620295"/>
    <w:rsid w:val="00622239"/>
    <w:rsid w:val="00626F96"/>
    <w:rsid w:val="006359C9"/>
    <w:rsid w:val="00637310"/>
    <w:rsid w:val="0066078F"/>
    <w:rsid w:val="00681781"/>
    <w:rsid w:val="0069051E"/>
    <w:rsid w:val="00695D21"/>
    <w:rsid w:val="00697369"/>
    <w:rsid w:val="006A2C9F"/>
    <w:rsid w:val="006C0ADC"/>
    <w:rsid w:val="00702D74"/>
    <w:rsid w:val="007109EE"/>
    <w:rsid w:val="00713F55"/>
    <w:rsid w:val="00714319"/>
    <w:rsid w:val="007428CE"/>
    <w:rsid w:val="00751395"/>
    <w:rsid w:val="00775198"/>
    <w:rsid w:val="007760F5"/>
    <w:rsid w:val="007809FB"/>
    <w:rsid w:val="00783843"/>
    <w:rsid w:val="007A00BD"/>
    <w:rsid w:val="007A2534"/>
    <w:rsid w:val="007E3C7F"/>
    <w:rsid w:val="007F4FFC"/>
    <w:rsid w:val="007F5901"/>
    <w:rsid w:val="008100D0"/>
    <w:rsid w:val="00815848"/>
    <w:rsid w:val="00816082"/>
    <w:rsid w:val="00816849"/>
    <w:rsid w:val="00816FCF"/>
    <w:rsid w:val="008341A4"/>
    <w:rsid w:val="00845602"/>
    <w:rsid w:val="0085655D"/>
    <w:rsid w:val="00867D9A"/>
    <w:rsid w:val="00872D86"/>
    <w:rsid w:val="008834B0"/>
    <w:rsid w:val="008B2159"/>
    <w:rsid w:val="008D26DA"/>
    <w:rsid w:val="008E62BC"/>
    <w:rsid w:val="00912FB5"/>
    <w:rsid w:val="00927641"/>
    <w:rsid w:val="00934075"/>
    <w:rsid w:val="0094526C"/>
    <w:rsid w:val="009759D8"/>
    <w:rsid w:val="00991B4F"/>
    <w:rsid w:val="009A194A"/>
    <w:rsid w:val="009B3902"/>
    <w:rsid w:val="009B6701"/>
    <w:rsid w:val="009D10C2"/>
    <w:rsid w:val="009E0C25"/>
    <w:rsid w:val="009E3590"/>
    <w:rsid w:val="009F77C9"/>
    <w:rsid w:val="00A00861"/>
    <w:rsid w:val="00A00EB6"/>
    <w:rsid w:val="00A112F6"/>
    <w:rsid w:val="00A11F59"/>
    <w:rsid w:val="00A27958"/>
    <w:rsid w:val="00A51469"/>
    <w:rsid w:val="00A930C0"/>
    <w:rsid w:val="00A93769"/>
    <w:rsid w:val="00AC64DB"/>
    <w:rsid w:val="00AD1417"/>
    <w:rsid w:val="00AD2197"/>
    <w:rsid w:val="00AE584D"/>
    <w:rsid w:val="00AF2801"/>
    <w:rsid w:val="00AF33E8"/>
    <w:rsid w:val="00B05912"/>
    <w:rsid w:val="00B1667E"/>
    <w:rsid w:val="00B408E9"/>
    <w:rsid w:val="00B714A8"/>
    <w:rsid w:val="00B85CF3"/>
    <w:rsid w:val="00BA6F1E"/>
    <w:rsid w:val="00BC59D7"/>
    <w:rsid w:val="00BF0EA6"/>
    <w:rsid w:val="00BF58D4"/>
    <w:rsid w:val="00BF7877"/>
    <w:rsid w:val="00C00B05"/>
    <w:rsid w:val="00C24AB2"/>
    <w:rsid w:val="00C40751"/>
    <w:rsid w:val="00C437D8"/>
    <w:rsid w:val="00C57020"/>
    <w:rsid w:val="00C66418"/>
    <w:rsid w:val="00C744C4"/>
    <w:rsid w:val="00C7615F"/>
    <w:rsid w:val="00C92A27"/>
    <w:rsid w:val="00CA3F8E"/>
    <w:rsid w:val="00CC567E"/>
    <w:rsid w:val="00CD0F79"/>
    <w:rsid w:val="00CD14DB"/>
    <w:rsid w:val="00CE79E5"/>
    <w:rsid w:val="00D12E84"/>
    <w:rsid w:val="00D21176"/>
    <w:rsid w:val="00D263A3"/>
    <w:rsid w:val="00D365BC"/>
    <w:rsid w:val="00D51572"/>
    <w:rsid w:val="00D53F11"/>
    <w:rsid w:val="00DA5EA0"/>
    <w:rsid w:val="00DB02B6"/>
    <w:rsid w:val="00DD4D44"/>
    <w:rsid w:val="00DF6A8E"/>
    <w:rsid w:val="00DF7F8E"/>
    <w:rsid w:val="00E0407A"/>
    <w:rsid w:val="00E2711A"/>
    <w:rsid w:val="00E32E52"/>
    <w:rsid w:val="00E57279"/>
    <w:rsid w:val="00E90546"/>
    <w:rsid w:val="00E943F0"/>
    <w:rsid w:val="00E94538"/>
    <w:rsid w:val="00E96EE5"/>
    <w:rsid w:val="00EC1896"/>
    <w:rsid w:val="00EC2D5F"/>
    <w:rsid w:val="00ED57BC"/>
    <w:rsid w:val="00F0367D"/>
    <w:rsid w:val="00F053B3"/>
    <w:rsid w:val="00F06AA9"/>
    <w:rsid w:val="00F3754D"/>
    <w:rsid w:val="00F57D61"/>
    <w:rsid w:val="00F73A1E"/>
    <w:rsid w:val="00FA0138"/>
    <w:rsid w:val="00FC4B98"/>
    <w:rsid w:val="00FC63DE"/>
    <w:rsid w:val="00FE28C7"/>
    <w:rsid w:val="00FF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15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3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68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562B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15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3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68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562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D4A27E-CCF5-4824-AC1D-7B12EFDA7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apák, Hana</dc:creator>
  <cp:lastModifiedBy>Heuner, Klaus</cp:lastModifiedBy>
  <cp:revision>6</cp:revision>
  <dcterms:created xsi:type="dcterms:W3CDTF">2018-02-05T12:56:00Z</dcterms:created>
  <dcterms:modified xsi:type="dcterms:W3CDTF">2018-02-12T10:33:00Z</dcterms:modified>
</cp:coreProperties>
</file>